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EBFBF1" w14:textId="6048959A" w:rsidR="001743E5" w:rsidRDefault="001743E5" w:rsidP="00C36EA2">
      <w:pPr>
        <w:widowControl w:val="0"/>
        <w:spacing w:after="120"/>
        <w:jc w:val="both"/>
        <w:rPr>
          <w:rFonts w:ascii="Book Antiqua" w:hAnsi="Book Antiqua"/>
          <w:b/>
        </w:rPr>
      </w:pPr>
      <w:r>
        <w:rPr>
          <w:rFonts w:ascii="Book Antiqua" w:hAnsi="Book Antiqua"/>
          <w:b/>
        </w:rPr>
        <w:t>Table S2.</w:t>
      </w:r>
      <w:r w:rsidRPr="00631719">
        <w:rPr>
          <w:rFonts w:ascii="Book Antiqua" w:hAnsi="Book Antiqua"/>
          <w:b/>
          <w:color w:val="000000" w:themeColor="text1"/>
        </w:rPr>
        <w:t xml:space="preserve"> </w:t>
      </w:r>
      <w:r w:rsidRPr="00631719">
        <w:rPr>
          <w:rFonts w:ascii="Book Antiqua" w:hAnsi="Book Antiqua"/>
          <w:color w:val="000000" w:themeColor="text1"/>
        </w:rPr>
        <w:t xml:space="preserve">Details of individual elk trajectories and observed and expected </w:t>
      </w:r>
      <w:r>
        <w:rPr>
          <w:rFonts w:ascii="Book Antiqua" w:hAnsi="Book Antiqua"/>
          <w:color w:val="000000" w:themeColor="text1"/>
        </w:rPr>
        <w:t>spatial overlap</w:t>
      </w:r>
      <w:r w:rsidR="009B0E13">
        <w:rPr>
          <w:rFonts w:ascii="Book Antiqua" w:hAnsi="Book Antiqua"/>
          <w:color w:val="000000" w:themeColor="text1"/>
        </w:rPr>
        <w:t xml:space="preserve"> with the three predation risk layers</w:t>
      </w:r>
      <w:r>
        <w:rPr>
          <w:rFonts w:ascii="Book Antiqua" w:hAnsi="Book Antiqua"/>
          <w:color w:val="000000" w:themeColor="text1"/>
        </w:rPr>
        <w:t xml:space="preserve"> during the four</w:t>
      </w:r>
      <w:r w:rsidRPr="00631719">
        <w:rPr>
          <w:rFonts w:ascii="Book Antiqua" w:hAnsi="Book Antiqua"/>
          <w:color w:val="000000" w:themeColor="text1"/>
        </w:rPr>
        <w:t xml:space="preserve"> </w:t>
      </w:r>
      <w:r>
        <w:rPr>
          <w:rFonts w:ascii="Book Antiqua" w:hAnsi="Book Antiqua"/>
          <w:color w:val="000000" w:themeColor="text1"/>
        </w:rPr>
        <w:t xml:space="preserve">winters </w:t>
      </w:r>
      <w:r w:rsidRPr="00631719">
        <w:rPr>
          <w:rFonts w:ascii="Book Antiqua" w:hAnsi="Book Antiqua"/>
          <w:color w:val="000000" w:themeColor="text1"/>
        </w:rPr>
        <w:t>considered.</w:t>
      </w:r>
      <w:r>
        <w:rPr>
          <w:rFonts w:ascii="Book Antiqua" w:hAnsi="Book Antiqua"/>
          <w:color w:val="000000" w:themeColor="text1"/>
        </w:rPr>
        <w:t xml:space="preserve"> </w:t>
      </w:r>
      <w:r w:rsidR="009B0E13">
        <w:rPr>
          <w:rFonts w:ascii="Book Antiqua" w:hAnsi="Book Antiqua"/>
          <w:color w:val="000000" w:themeColor="text1"/>
        </w:rPr>
        <w:t xml:space="preserve">Expected values were obtained from </w:t>
      </w:r>
      <w:bookmarkStart w:id="0" w:name="_GoBack"/>
      <w:bookmarkEnd w:id="0"/>
      <w:r w:rsidR="009B0E13">
        <w:rPr>
          <w:rFonts w:ascii="Book Antiqua" w:hAnsi="Book Antiqua"/>
          <w:color w:val="000000" w:themeColor="text1"/>
        </w:rPr>
        <w:t xml:space="preserve">a null model formulation that randomised elk trajectories across the northern range, and thus did not account for </w:t>
      </w:r>
      <w:proofErr w:type="spellStart"/>
      <w:r w:rsidR="009B0E13">
        <w:rPr>
          <w:rFonts w:ascii="Book Antiqua" w:hAnsi="Book Antiqua"/>
          <w:color w:val="000000" w:themeColor="text1"/>
        </w:rPr>
        <w:t>philopatric</w:t>
      </w:r>
      <w:proofErr w:type="spellEnd"/>
      <w:r w:rsidR="009B0E13">
        <w:rPr>
          <w:rFonts w:ascii="Book Antiqua" w:hAnsi="Book Antiqua"/>
          <w:color w:val="000000" w:themeColor="text1"/>
        </w:rPr>
        <w:t xml:space="preserve"> behaviour. </w:t>
      </w:r>
      <w:r>
        <w:rPr>
          <w:rFonts w:ascii="Book Antiqua" w:hAnsi="Book Antiqua"/>
          <w:color w:val="000000" w:themeColor="text1"/>
        </w:rPr>
        <w:t>Expected distribution variances are multiplied by 100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08"/>
        <w:gridCol w:w="668"/>
        <w:gridCol w:w="1125"/>
        <w:gridCol w:w="1312"/>
        <w:gridCol w:w="1625"/>
        <w:gridCol w:w="576"/>
        <w:gridCol w:w="764"/>
        <w:gridCol w:w="764"/>
        <w:gridCol w:w="765"/>
        <w:gridCol w:w="576"/>
        <w:gridCol w:w="765"/>
        <w:gridCol w:w="765"/>
        <w:gridCol w:w="765"/>
        <w:gridCol w:w="576"/>
        <w:gridCol w:w="765"/>
        <w:gridCol w:w="765"/>
        <w:gridCol w:w="676"/>
      </w:tblGrid>
      <w:tr w:rsidR="009B0E13" w:rsidRPr="009B0E13" w14:paraId="3CA32D65" w14:textId="77777777" w:rsidTr="009B0E13">
        <w:trPr>
          <w:trHeight w:val="320"/>
        </w:trPr>
        <w:tc>
          <w:tcPr>
            <w:tcW w:w="25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CFB4E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23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1C65E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lk ID</w:t>
            </w:r>
          </w:p>
        </w:tc>
        <w:tc>
          <w:tcPr>
            <w:tcW w:w="40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3AE56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# relocations</w:t>
            </w:r>
          </w:p>
        </w:tc>
        <w:tc>
          <w:tcPr>
            <w:tcW w:w="47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3D6D6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# tracking days</w:t>
            </w:r>
          </w:p>
        </w:tc>
        <w:tc>
          <w:tcPr>
            <w:tcW w:w="5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58F10" w14:textId="169604B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Mean # hours</w:t>
            </w:r>
          </w:p>
          <w:p w14:paraId="0CEE0F97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between relocations</w:t>
            </w:r>
          </w:p>
        </w:tc>
        <w:tc>
          <w:tcPr>
            <w:tcW w:w="102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1F082A" w14:textId="6AD71C3B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Wolf space use intensity</w:t>
            </w:r>
          </w:p>
        </w:tc>
        <w:tc>
          <w:tcPr>
            <w:tcW w:w="102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911F8" w14:textId="72967318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lk kill site density</w:t>
            </w:r>
          </w:p>
        </w:tc>
        <w:tc>
          <w:tcPr>
            <w:tcW w:w="99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832159" w14:textId="005D5B40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Vegetation openness</w:t>
            </w:r>
          </w:p>
        </w:tc>
      </w:tr>
      <w:tr w:rsidR="00D616FC" w:rsidRPr="009B0E13" w14:paraId="4A3525F8" w14:textId="77777777" w:rsidTr="009B0E13">
        <w:trPr>
          <w:trHeight w:val="320"/>
        </w:trPr>
        <w:tc>
          <w:tcPr>
            <w:tcW w:w="2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16244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3BE18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06E11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B69BA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3DF76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16D33" w14:textId="32A3B51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Obs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27CC9" w14:textId="44089323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xp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9FE7E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Var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4E896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i/>
                <w:iCs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9199B0" w14:textId="4D66F358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Obs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BA0E7" w14:textId="3BDD945D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xp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892AA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Var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F47F2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i/>
                <w:iCs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D3C3C9" w14:textId="01925575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Obs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7CDA1" w14:textId="5B0DFDF0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xp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8749A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Var.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E0CFD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i/>
                <w:iCs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9B0E13" w:rsidRPr="009B0E13" w14:paraId="2ABA1C61" w14:textId="77777777" w:rsidTr="009B0E13">
        <w:trPr>
          <w:trHeight w:val="320"/>
        </w:trPr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6FAF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8F8E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1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DB2F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4E14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21FB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091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C3228" w14:textId="624ACF5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A3EA" w14:textId="37BFC37F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3EEB" w14:textId="14FD54ED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A167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477E6" w14:textId="65E71869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B2B3" w14:textId="6656E89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6567" w14:textId="352B19FC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FB3C" w14:textId="050BEA6B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46FAA" w14:textId="0CC3A59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E5F8" w14:textId="6767E75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2546" w14:textId="562D7E4D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C187" w14:textId="4F36F8B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2</w:t>
            </w:r>
          </w:p>
        </w:tc>
      </w:tr>
      <w:tr w:rsidR="009B0E13" w:rsidRPr="009B0E13" w14:paraId="1FFCD798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81E4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DAB3" w14:textId="2D979C38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DAD2" w14:textId="334C8BC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7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834D" w14:textId="27B67FF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1915" w14:textId="002E5314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39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1763A" w14:textId="198686A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2604" w14:textId="07F61203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3394" w14:textId="51EF85BF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A396" w14:textId="7222059C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18078" w14:textId="3BED766C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7DC5" w14:textId="4E89D5F8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C4F5" w14:textId="338BFA8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D568" w14:textId="21AAEA5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A7F2C" w14:textId="57813F80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A78F" w14:textId="6998B633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FC4E" w14:textId="5497554D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10A1" w14:textId="5A0367A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82</w:t>
            </w:r>
          </w:p>
        </w:tc>
      </w:tr>
      <w:tr w:rsidR="009B0E13" w:rsidRPr="009B0E13" w14:paraId="5AE0DF93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934C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A379" w14:textId="4D27172D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4321" w14:textId="71D8D0D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31A9" w14:textId="47B4F0CF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1729" w14:textId="717DCB9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33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5F745" w14:textId="43A2BBB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FBC7" w14:textId="3BCC3F32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ED0A" w14:textId="06AD6120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7A44" w14:textId="50C4AA4D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15639" w14:textId="2CCF0693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502D" w14:textId="3EE84646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C782" w14:textId="12C40F76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9521" w14:textId="704D4350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E1652" w14:textId="5A993B5E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D0BA" w14:textId="6ED8C48F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6330" w14:textId="22B6E0F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E668" w14:textId="137431AE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50</w:t>
            </w:r>
          </w:p>
        </w:tc>
      </w:tr>
      <w:tr w:rsidR="009B0E13" w:rsidRPr="009B0E13" w14:paraId="4DA1BD2C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E24A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338E" w14:textId="478FC52E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C666" w14:textId="2CD7DCC9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6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FB8A" w14:textId="11875D5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B7B9" w14:textId="5A1B344D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4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1E044" w14:textId="355A2ED3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2E48" w14:textId="31A711F9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787E" w14:textId="26ED042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48D2" w14:textId="02779BD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62B14" w14:textId="2169EE7F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9255" w14:textId="0412B389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8C09" w14:textId="27613839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2836" w14:textId="5855FA70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7AAC3" w14:textId="3D22ACC3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6B84" w14:textId="5BDAB170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A73B" w14:textId="22608D3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5B13" w14:textId="590561B8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61</w:t>
            </w:r>
          </w:p>
        </w:tc>
      </w:tr>
      <w:tr w:rsidR="009B0E13" w:rsidRPr="009B0E13" w14:paraId="0BA7AD37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0F95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B5B9" w14:textId="09D5F30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57F2" w14:textId="52B57B2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0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9B4E" w14:textId="78F51E94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E89C" w14:textId="022218C2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33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5F750" w14:textId="5F3FD968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7FB0" w14:textId="6F47274C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2B40" w14:textId="3E6FB67C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0574" w14:textId="66B9935F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CBCDE" w14:textId="2E3826BE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E664" w14:textId="71CEC76B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6D75" w14:textId="1701E8D4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0742" w14:textId="380C794F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052A3" w14:textId="238D2F30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3C13" w14:textId="7D3900E0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A196" w14:textId="06C957C8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B48F" w14:textId="3591F1CD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83</w:t>
            </w:r>
          </w:p>
        </w:tc>
      </w:tr>
      <w:tr w:rsidR="009B0E13" w:rsidRPr="009B0E13" w14:paraId="08522D74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D399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6C67" w14:textId="72BBE3EF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5A66" w14:textId="5FE6F496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4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D09F" w14:textId="137B5D0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4E3C" w14:textId="50390E59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00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62C39" w14:textId="04206D3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7083" w14:textId="12038C12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4C9F" w14:textId="6B1E19D2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5357" w14:textId="5472BDB0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3BC47" w14:textId="32A619C9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19CF" w14:textId="41486DE0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CE92" w14:textId="27E0D0C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B5F8" w14:textId="18BE8ED0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4F5B1" w14:textId="7A5818BB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B98C" w14:textId="4B156F5B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EA27" w14:textId="33591EC8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C025" w14:textId="0AF4819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93</w:t>
            </w:r>
          </w:p>
        </w:tc>
      </w:tr>
      <w:tr w:rsidR="009B0E13" w:rsidRPr="009B0E13" w14:paraId="33CCE8D6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5EBB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107D" w14:textId="7D1FB4A8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5C1C" w14:textId="113FE104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13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69B3" w14:textId="7E3B027B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D576" w14:textId="48079D74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10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FB8F3" w14:textId="6B0A475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14EF" w14:textId="70D17AE8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CEAC" w14:textId="0CFD3A3B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58A6" w14:textId="51F2B8C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21F8A" w14:textId="293813B4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D30A" w14:textId="69700314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EE57" w14:textId="54D2646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52EE" w14:textId="0B079842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EA04B" w14:textId="20B9A50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2756" w14:textId="7D0E38EB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F4E6" w14:textId="502FD1E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D793" w14:textId="10166D24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47</w:t>
            </w:r>
          </w:p>
        </w:tc>
      </w:tr>
      <w:tr w:rsidR="009B0E13" w:rsidRPr="009B0E13" w14:paraId="41060820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29B1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3DE0" w14:textId="01F0D83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744B" w14:textId="0BCC56C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9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4ABF" w14:textId="1003885E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51A2" w14:textId="1217AD7E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1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F2A9C" w14:textId="045EF00E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0D68" w14:textId="513F65B2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39C8" w14:textId="1459835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6FD2" w14:textId="35BDA999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9566F" w14:textId="6758B88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8DAE" w14:textId="02B92768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FD25" w14:textId="3065BC9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1902" w14:textId="7883EB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1BD94" w14:textId="0CFD21B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2DC8" w14:textId="1961829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1326" w14:textId="1A0F1B8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42D7" w14:textId="26C8FEB0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84</w:t>
            </w:r>
          </w:p>
        </w:tc>
      </w:tr>
      <w:tr w:rsidR="009B0E13" w:rsidRPr="009B0E13" w14:paraId="6F166917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7B2F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7F76" w14:textId="09C71110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8CFC" w14:textId="010977B9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5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8572" w14:textId="0EE5993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67D1" w14:textId="7894D19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2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2B000" w14:textId="492C05D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430D" w14:textId="4BE7A85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19F8" w14:textId="087DEE2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2D8A" w14:textId="151B7F7F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8DB97" w14:textId="51AB1E14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D714" w14:textId="1504BDA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1334" w14:textId="0B20E123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6BF7" w14:textId="612CA1A4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1B381" w14:textId="66031BFB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8D72" w14:textId="2ED0822D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FB8F" w14:textId="2D83D630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746E" w14:textId="1F22816C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84</w:t>
            </w:r>
          </w:p>
        </w:tc>
      </w:tr>
      <w:tr w:rsidR="009B0E13" w:rsidRPr="009B0E13" w14:paraId="649AE792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7BFC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4A49" w14:textId="6A2B232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C742" w14:textId="1CCABF24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7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08D0" w14:textId="6DB3CE8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0B98" w14:textId="6A71EDB9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8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5FA16" w14:textId="38E961F3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AFC3" w14:textId="20E030A9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7833" w14:textId="5DC813F4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0463" w14:textId="4C9035A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10EEA" w14:textId="2CADD0B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04DD" w14:textId="256AD2E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3CEC" w14:textId="7D64319B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EAC7" w14:textId="647D1486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2D619" w14:textId="2055565C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7AE2" w14:textId="06C34C06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F87B" w14:textId="25E181B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725B" w14:textId="6BA596D6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34</w:t>
            </w:r>
          </w:p>
        </w:tc>
      </w:tr>
      <w:tr w:rsidR="009B0E13" w:rsidRPr="009B0E13" w14:paraId="3D42A0D7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B611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5E7A" w14:textId="43B04628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3FEC" w14:textId="42CA5D2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4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ECCB" w14:textId="6781041E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FA18" w14:textId="073B988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0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6453D" w14:textId="6C5F7460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2C94" w14:textId="448E0A30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1F54" w14:textId="57C7238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B321" w14:textId="392F2ADC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1E7BE" w14:textId="232CC21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DC1D" w14:textId="701B224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50A6" w14:textId="528940A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E3EB" w14:textId="0546D444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D1638" w14:textId="04DEC9A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92A1" w14:textId="244DF614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DF4F" w14:textId="60F016A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DC14" w14:textId="54CF4299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44</w:t>
            </w:r>
          </w:p>
        </w:tc>
      </w:tr>
      <w:tr w:rsidR="009B0E13" w:rsidRPr="009B0E13" w14:paraId="4BFBA815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2D13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0AFE" w14:textId="5DA3404E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8AFD" w14:textId="64F7DA39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5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E826" w14:textId="0892FBCB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C449" w14:textId="62944373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21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A8614" w14:textId="2500838F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BED6" w14:textId="103741FF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0C42" w14:textId="6B59BA69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04D6" w14:textId="570FA3CD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A9353" w14:textId="071EBC62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5CD0" w14:textId="3AF3608E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4D96" w14:textId="0AFD7F6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4BE8" w14:textId="7306C242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2EC0D" w14:textId="71EB21BF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EA02" w14:textId="616754CD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29B2" w14:textId="3FD5CCF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3268" w14:textId="20CD2A6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52</w:t>
            </w:r>
          </w:p>
        </w:tc>
      </w:tr>
      <w:tr w:rsidR="009B0E13" w:rsidRPr="009B0E13" w14:paraId="55DBFA89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0CF1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2ED4" w14:textId="6C82085C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341C" w14:textId="13522B5E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6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FFBF" w14:textId="57EA347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199A" w14:textId="1EFCB5B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96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428BD" w14:textId="1FC3C20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0E3E" w14:textId="11DEC75F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21A2" w14:textId="043D94D8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3E22" w14:textId="78AC2BE6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023CB" w14:textId="412DAEC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88FA" w14:textId="202E4F73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A495" w14:textId="2BF4203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9FBA" w14:textId="64FB4E7D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0992A" w14:textId="647A95EB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73DD" w14:textId="63B1CAB8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E88F" w14:textId="1BA18548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98C7" w14:textId="1276B15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52</w:t>
            </w:r>
          </w:p>
        </w:tc>
      </w:tr>
      <w:tr w:rsidR="009B0E13" w:rsidRPr="009B0E13" w14:paraId="1FE10CFA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375A" w14:textId="2248CAA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72E1" w14:textId="19316AD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ECE4" w14:textId="2AE73E2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2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C7C9" w14:textId="6290AB4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4583" w14:textId="34A0D51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356B9" w14:textId="33F6EEB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5A33" w14:textId="0CB75A9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535B" w14:textId="6C25758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BB94" w14:textId="13969F4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7E495" w14:textId="1096E47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D75C" w14:textId="248A83F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BFE8" w14:textId="54D8853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1F2A" w14:textId="158F509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CD70E" w14:textId="4DD64A3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8012" w14:textId="25CC944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2F5E" w14:textId="45C652A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1A83" w14:textId="434273B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54</w:t>
            </w:r>
          </w:p>
        </w:tc>
      </w:tr>
      <w:tr w:rsidR="009B0E13" w:rsidRPr="009B0E13" w14:paraId="047CB5AA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9030" w14:textId="35B6103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5237" w14:textId="38618BA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B41C" w14:textId="6B3F293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95DA" w14:textId="17FB031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9373" w14:textId="3C63948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C5731" w14:textId="2330C57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FA35" w14:textId="5029018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8F4F" w14:textId="67CD8C5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8B2F" w14:textId="788CD71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E06CE" w14:textId="07C7200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80D5" w14:textId="1E4A7AB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67C2" w14:textId="1E977CF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6B66" w14:textId="7EFFCA0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23641" w14:textId="30E8E9E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ED83" w14:textId="72A3A02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A30B" w14:textId="6A2912C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9890" w14:textId="4BF9253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11</w:t>
            </w:r>
          </w:p>
        </w:tc>
      </w:tr>
      <w:tr w:rsidR="009B0E13" w:rsidRPr="009B0E13" w14:paraId="67DCCB6E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FD38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2B9A" w14:textId="74CF211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A01E" w14:textId="3BF5A7F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6B53" w14:textId="5B1F3FA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337A" w14:textId="5553D1A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B3DC6" w14:textId="211417A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2B26" w14:textId="3EE6B0F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14B1" w14:textId="63F54C9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9381" w14:textId="775B2E5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C7D42" w14:textId="7D24062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A777" w14:textId="1543E4C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2D6A" w14:textId="1B9C781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1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034A" w14:textId="39A743A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991D6" w14:textId="7262344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082B" w14:textId="68019B4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551B" w14:textId="47AC2F3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AD7A" w14:textId="2E5AD8E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0</w:t>
            </w:r>
          </w:p>
        </w:tc>
      </w:tr>
      <w:tr w:rsidR="009B0E13" w:rsidRPr="009B0E13" w14:paraId="79EDD7C8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17F3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88B6" w14:textId="4FC3A90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9A3D" w14:textId="3D5A295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F41F" w14:textId="1561F58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1A8F" w14:textId="2F58153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2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7BBEA" w14:textId="1ADD69E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26C0" w14:textId="427A863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83FE" w14:textId="3703AF2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8503" w14:textId="03965A3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FDCE8" w14:textId="6A0DEC8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807C" w14:textId="39D10BA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D7F5" w14:textId="0CA4AC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B3B5" w14:textId="3D27F9A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01B88" w14:textId="3C7CA78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2190" w14:textId="73E6443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5FFD" w14:textId="258924E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3C1C" w14:textId="058A0B7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67</w:t>
            </w:r>
          </w:p>
        </w:tc>
      </w:tr>
      <w:tr w:rsidR="009B0E13" w:rsidRPr="009B0E13" w14:paraId="4E83C610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1D27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20A3" w14:textId="13682AD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BAEC" w14:textId="3C982B7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8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C1EF" w14:textId="6D0F9B9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AB44" w14:textId="68B35E8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7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C889E" w14:textId="3B3531F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25CB" w14:textId="1191EBE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AD5E" w14:textId="0D6A18E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DA13" w14:textId="3566914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C6620" w14:textId="3338AEF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C62C" w14:textId="002AD78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5376" w14:textId="51184C8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BFAA" w14:textId="0FE5A3E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EA43F" w14:textId="15343CD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C8E1" w14:textId="4B1A58D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3DB2" w14:textId="11A8728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CD52" w14:textId="0E6B628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2</w:t>
            </w:r>
          </w:p>
        </w:tc>
      </w:tr>
      <w:tr w:rsidR="009B0E13" w:rsidRPr="009B0E13" w14:paraId="7393A1CA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36A5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21D2" w14:textId="5B0EAD4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52DF" w14:textId="42837C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1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3031" w14:textId="52E0743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B951" w14:textId="143C715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C72EB" w14:textId="02C9AEA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2009" w14:textId="3424B3D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CDA3" w14:textId="2AEE698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D449" w14:textId="7158999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F3185" w14:textId="209D407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C7D7" w14:textId="246798C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5C58" w14:textId="40017FF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82A0" w14:textId="0BC6876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3E528" w14:textId="100FBB1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E1C1" w14:textId="322F7FA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9AB5" w14:textId="7B58C7C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D351" w14:textId="67BD442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8</w:t>
            </w:r>
          </w:p>
        </w:tc>
      </w:tr>
      <w:tr w:rsidR="009B0E13" w:rsidRPr="009B0E13" w14:paraId="50464A6C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BAA6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13F3" w14:textId="6519536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1A1D" w14:textId="0F2F9C1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8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83EF" w14:textId="4D9F785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208B" w14:textId="7714A88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93C26" w14:textId="0E3E678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D523" w14:textId="693ABED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A683" w14:textId="7E1475A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C0BE" w14:textId="71A5250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FFDA2" w14:textId="4BBE6C3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E1A3" w14:textId="74DCEB6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EEEC" w14:textId="1AE7DCB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C33B" w14:textId="4C6EBAB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07977" w14:textId="468800F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6CB4" w14:textId="5EB51CA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E6B1" w14:textId="57D1C94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0213" w14:textId="3648439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2</w:t>
            </w:r>
          </w:p>
        </w:tc>
      </w:tr>
      <w:tr w:rsidR="009B0E13" w:rsidRPr="009B0E13" w14:paraId="5483CFF2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01ED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C221" w14:textId="009FECB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4E73" w14:textId="2438F0B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6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38D0" w14:textId="6880B5A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75C2" w14:textId="558CF0E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681F1" w14:textId="0B159F1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5C36" w14:textId="051DBDD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58AA" w14:textId="0EEC1FA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2B75" w14:textId="28D835C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D97CC" w14:textId="634B790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D5BC" w14:textId="31E0DAF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69E9" w14:textId="6773447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D69B" w14:textId="12DE04E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6E671" w14:textId="6A991D3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AC4F" w14:textId="35C6F35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2ECA" w14:textId="6C3DBF4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B7EE" w14:textId="50B6B69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3</w:t>
            </w:r>
          </w:p>
        </w:tc>
      </w:tr>
      <w:tr w:rsidR="009B0E13" w:rsidRPr="009B0E13" w14:paraId="5B18F7E3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5060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6E6E" w14:textId="79F37CA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5FF6" w14:textId="1C6559C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8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065C" w14:textId="60A819A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AE6B" w14:textId="56E51EC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A357F" w14:textId="57856DC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E17E" w14:textId="1107E44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66A2" w14:textId="28ADAC5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0FBE" w14:textId="7388312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EFBE8" w14:textId="616E56E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E363" w14:textId="4E5E50C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0E00" w14:textId="2C4F2AE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0950" w14:textId="4957ED6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A09A6" w14:textId="0F0327B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30E2" w14:textId="0FFB9A6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1A62" w14:textId="31ABBBD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D1A2" w14:textId="73824C7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35</w:t>
            </w:r>
          </w:p>
        </w:tc>
      </w:tr>
      <w:tr w:rsidR="009B0E13" w:rsidRPr="009B0E13" w14:paraId="4AE84F7C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969B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9BAA" w14:textId="28C1351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9D0E" w14:textId="13A0BF3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8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E2D3" w14:textId="0A73FCB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9019" w14:textId="68D6578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E0C14" w14:textId="34D05FA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5B4D" w14:textId="4E5FC61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8192" w14:textId="20766C6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ADC3" w14:textId="389EF5B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DFE87" w14:textId="6108F4E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BEA6" w14:textId="02070DD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B19B" w14:textId="2046681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7633" w14:textId="66A0313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211B4" w14:textId="0716812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7C23" w14:textId="3F86FAA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1CFC" w14:textId="4FEB0E8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DA53" w14:textId="0407073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2</w:t>
            </w:r>
          </w:p>
        </w:tc>
      </w:tr>
      <w:tr w:rsidR="009B0E13" w:rsidRPr="009B0E13" w14:paraId="7821DAB4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1DC4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BA3F" w14:textId="0020F51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FF1E" w14:textId="01012F8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9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01E2" w14:textId="420F6F0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08BA" w14:textId="1495183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6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FF71D" w14:textId="38F1672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7EEB" w14:textId="01B1CF9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DB43" w14:textId="205846C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3D4D" w14:textId="62177DE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822BC" w14:textId="2FA8D82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BA5D" w14:textId="48DCF6A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8AAD" w14:textId="1B02BB6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09A7" w14:textId="599D554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B83C0" w14:textId="056666F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40C7" w14:textId="162FFDD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0EE7" w14:textId="1ED49AD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6A17" w14:textId="3D6F754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3</w:t>
            </w:r>
          </w:p>
        </w:tc>
      </w:tr>
      <w:tr w:rsidR="009B0E13" w:rsidRPr="009B0E13" w14:paraId="6B6ABB3F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3063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2FB0" w14:textId="3DFA6CA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5817" w14:textId="3532E7C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2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4C70" w14:textId="781452D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359D" w14:textId="05EFA31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438B0" w14:textId="200EF77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16E1" w14:textId="554AEDE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A41C" w14:textId="32A8C10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8F13" w14:textId="49560AD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6DEDA" w14:textId="7B782E0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C1FD" w14:textId="007BB3F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EAF2" w14:textId="59B9942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E5D5" w14:textId="4BB2974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9CAFD" w14:textId="44885CA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04C1" w14:textId="6265D25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4663" w14:textId="0FA2C83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41EB" w14:textId="46C2321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74</w:t>
            </w:r>
          </w:p>
        </w:tc>
      </w:tr>
      <w:tr w:rsidR="009B0E13" w:rsidRPr="009B0E13" w14:paraId="76D9ECFE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48C8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2C3F" w14:textId="4D995A6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5603" w14:textId="4F80129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8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84F0" w14:textId="1984B3F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A87A" w14:textId="032EB9D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8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5D8AB" w14:textId="7938883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D206" w14:textId="3ED7920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2F7B" w14:textId="090189A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72D3" w14:textId="2F83C12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C71F2" w14:textId="4C8A735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ED48" w14:textId="30A2F8F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BAD2" w14:textId="10CE120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F810" w14:textId="5B5790E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DA8E7" w14:textId="3E58685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3557" w14:textId="1043472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EE92" w14:textId="1B07B37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3812" w14:textId="1990CC7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</w:tr>
      <w:tr w:rsidR="009B0E13" w:rsidRPr="009B0E13" w14:paraId="5046EC59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C00A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0B89" w14:textId="72BD4E1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60AF" w14:textId="7AA501E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F238" w14:textId="603AEC3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FD40" w14:textId="4C818AD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F5E3C" w14:textId="08CD923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C96E" w14:textId="3FA7087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3856" w14:textId="0B7D962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F7A3" w14:textId="3F40AF7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BC294" w14:textId="7676F43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EB21" w14:textId="75095CD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0C56" w14:textId="2BF8B36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ED53" w14:textId="796981C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DB962" w14:textId="60A77F0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57D4" w14:textId="101CC43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2F36" w14:textId="7DC5642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2A98" w14:textId="37CD6EE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45</w:t>
            </w:r>
          </w:p>
        </w:tc>
      </w:tr>
      <w:tr w:rsidR="009B0E13" w:rsidRPr="009B0E13" w14:paraId="69E186F0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F816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3118" w14:textId="7DADA0A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3C09" w14:textId="55361A2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08B3" w14:textId="6CCF3B8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964A" w14:textId="6488CAC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3D1F5" w14:textId="516F670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312E" w14:textId="5D0D586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67A9" w14:textId="05E949C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8FD8" w14:textId="25D740D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392D4" w14:textId="4C83E39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15F5" w14:textId="110FC0C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0C3B" w14:textId="5EAEA8C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FE10" w14:textId="53ACD3A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61DCD" w14:textId="14C072C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825C" w14:textId="3186E24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AF08" w14:textId="33C73B5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94CF" w14:textId="0209872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21</w:t>
            </w:r>
          </w:p>
        </w:tc>
      </w:tr>
      <w:tr w:rsidR="009B0E13" w:rsidRPr="009B0E13" w14:paraId="29B2B809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98CF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EBBA" w14:textId="1F6A9CA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370E" w14:textId="6D1718A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F0EC" w14:textId="6133F0A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6998" w14:textId="6838B29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72C56" w14:textId="39D14F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9157" w14:textId="53B4DAF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8EF2" w14:textId="0882011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B9AC" w14:textId="6341904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EF7D9" w14:textId="7ABF946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DA92" w14:textId="7F95163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D9C6" w14:textId="06744E7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4664" w14:textId="492376E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ED9CD" w14:textId="36000A3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2C69" w14:textId="656CBF0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C04A" w14:textId="23C598A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B25F" w14:textId="16E793A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</w:tr>
      <w:tr w:rsidR="009B0E13" w:rsidRPr="009B0E13" w14:paraId="18D87DB0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FCB9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1BAC" w14:textId="41BB549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86DA" w14:textId="2F17623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8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2C4A" w14:textId="0BE21E5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FD94" w14:textId="423CB11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3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D74E5" w14:textId="2DE257B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1099" w14:textId="53141A8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C0B5" w14:textId="1B973BC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B4CC" w14:textId="37CE717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889EC" w14:textId="22AE727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D62B" w14:textId="5BA02E0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0438" w14:textId="33C320A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8E97" w14:textId="0B46DE6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E482A" w14:textId="3A94DC9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242E" w14:textId="196717C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ACC9" w14:textId="74629D3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7E13" w14:textId="520A460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</w:tr>
      <w:tr w:rsidR="009B0E13" w:rsidRPr="009B0E13" w14:paraId="4EB5672E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9A29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ECD6" w14:textId="4A187FB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B4B2" w14:textId="05C197D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DA2A" w14:textId="284DE29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84BA" w14:textId="1A7E7BE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8F5B5" w14:textId="5F4C700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4BEA" w14:textId="01B3B3A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4292" w14:textId="4C0F703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D0D4" w14:textId="77B3820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6F107" w14:textId="1969264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1D2C" w14:textId="195317F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F7C1" w14:textId="46DDC00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67A1" w14:textId="667278C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F475F" w14:textId="7BDF42F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4E06" w14:textId="1565A3F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2168" w14:textId="60EA1FD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7BD5" w14:textId="4FAB20A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0</w:t>
            </w:r>
          </w:p>
        </w:tc>
      </w:tr>
      <w:tr w:rsidR="009B0E13" w:rsidRPr="009B0E13" w14:paraId="3A6B42DE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3085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2BDD" w14:textId="1F23388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BD69" w14:textId="0458C70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565C" w14:textId="137D320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F2DE" w14:textId="19B8EB0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20784" w14:textId="1273C21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15DC" w14:textId="0213CE8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7981" w14:textId="6C99DF6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28E0" w14:textId="21F21CD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D91E7" w14:textId="71EF3C3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D924" w14:textId="24FB2A2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03A9" w14:textId="05F1B81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2C1B" w14:textId="5C86C3B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086A7" w14:textId="3F186A0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ED1D" w14:textId="6706D4D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3B31" w14:textId="363A053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8F7C" w14:textId="067099F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55</w:t>
            </w:r>
          </w:p>
        </w:tc>
      </w:tr>
      <w:tr w:rsidR="009B0E13" w:rsidRPr="009B0E13" w14:paraId="5B05D9E0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08AE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C05F" w14:textId="7B80A2C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C916" w14:textId="35EE959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4342" w14:textId="511635A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14E3" w14:textId="3F690BF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1A36" w14:textId="7DE9F9F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9BDD" w14:textId="2B69CBF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3BE2" w14:textId="16FA251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3BB3" w14:textId="08D3F88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93F97" w14:textId="01E6584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F966" w14:textId="12D07D4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A0D0" w14:textId="16EB1E8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0E79" w14:textId="1D6FF68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CD793" w14:textId="26A84AD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19AB" w14:textId="5702324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6334" w14:textId="5EC2ADB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9091" w14:textId="311BFC6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31</w:t>
            </w:r>
          </w:p>
        </w:tc>
      </w:tr>
      <w:tr w:rsidR="009B0E13" w:rsidRPr="009B0E13" w14:paraId="790AAB21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3FFE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B00B" w14:textId="6CAFA25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5562" w14:textId="588FF49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8411" w14:textId="39D876A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5692" w14:textId="64C9449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5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7BDFA" w14:textId="1427847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270B" w14:textId="65B5B50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B46E" w14:textId="43FF1B7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94DC" w14:textId="41C7DA0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EF58B" w14:textId="7CD4B80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9EE7" w14:textId="3AE1A29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DBBC" w14:textId="5FA7862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90A4" w14:textId="38592A8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A95B3" w14:textId="214CBC3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B926" w14:textId="20EC4D2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AAEB" w14:textId="1D204CA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B11E" w14:textId="717AB26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94</w:t>
            </w:r>
          </w:p>
        </w:tc>
      </w:tr>
      <w:tr w:rsidR="009B0E13" w:rsidRPr="009B0E13" w14:paraId="209FF37E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0C06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FF8C" w14:textId="6C1C885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6EA1" w14:textId="303AE8E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0F59" w14:textId="6CCD861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A2A6" w14:textId="7EA2813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E90F6" w14:textId="4B11E6A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412F" w14:textId="3201FD5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9A0A" w14:textId="0250BAC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5609" w14:textId="75C6F89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9BE24" w14:textId="07A620B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8065" w14:textId="4E83126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7677" w14:textId="646A33D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698E" w14:textId="6D2E382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6311E" w14:textId="17DDE2E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3A83" w14:textId="520ABA0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89D5" w14:textId="7911BB2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8CD7" w14:textId="272ED77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</w:tr>
      <w:tr w:rsidR="009B0E13" w:rsidRPr="009B0E13" w14:paraId="7FE655C4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E504" w14:textId="461EA1A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A5CB" w14:textId="1B3632F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2055" w14:textId="7C5DB15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3092" w14:textId="4A55338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4D1F" w14:textId="1D16355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BC83D" w14:textId="08CA869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5C91" w14:textId="40C5D68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06A8" w14:textId="0B815F3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4F04" w14:textId="060D1A6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D09C5" w14:textId="0B421AC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538D" w14:textId="60BAB53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0EE1" w14:textId="46B474C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B297" w14:textId="76712AE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46278" w14:textId="365665A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376E" w14:textId="18A414C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3202" w14:textId="1D3C955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2F4D" w14:textId="517E306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81</w:t>
            </w:r>
          </w:p>
        </w:tc>
      </w:tr>
      <w:tr w:rsidR="009B0E13" w:rsidRPr="009B0E13" w14:paraId="38BC48CA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3444" w14:textId="64B6365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FC7B" w14:textId="42232D7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C41D" w14:textId="65C52C8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0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66AD" w14:textId="3760821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C207" w14:textId="74D6A51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7908F" w14:textId="5C98F96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7C4A" w14:textId="62921CA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E08C" w14:textId="18FA9BD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4782" w14:textId="022EAE4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1DA68" w14:textId="0209CEF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083D" w14:textId="64B00D8B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E6F9" w14:textId="09088B5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BDFE" w14:textId="689D714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A4986" w14:textId="2B857D5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8374" w14:textId="551A3BC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CC3C" w14:textId="309C32E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047E" w14:textId="4C80C43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52</w:t>
            </w:r>
          </w:p>
        </w:tc>
      </w:tr>
      <w:tr w:rsidR="009B0E13" w:rsidRPr="009B0E13" w14:paraId="72038177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4041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D368" w14:textId="44029BC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15CB" w14:textId="3DB63F3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04DB" w14:textId="7181331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25EA" w14:textId="5900F3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30CF4" w14:textId="73A411D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7E73" w14:textId="54CAD3E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CA3B" w14:textId="5850153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3793" w14:textId="3F829AF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747A0" w14:textId="4D5478B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E77B" w14:textId="3216D33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34CD" w14:textId="56D0564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4B27" w14:textId="040B68A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D8904" w14:textId="3B25969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F73A" w14:textId="31C3E15B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40AB" w14:textId="55A4475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965F" w14:textId="126C889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16</w:t>
            </w:r>
          </w:p>
        </w:tc>
      </w:tr>
      <w:tr w:rsidR="009B0E13" w:rsidRPr="009B0E13" w14:paraId="2AABA95D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B2F6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3D3D" w14:textId="66B8A90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3E01" w14:textId="25BF9D7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5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74F9" w14:textId="15D3C82B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284E" w14:textId="020520A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981C" w14:textId="784D853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6C0F" w14:textId="4F39957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2C28" w14:textId="28866D6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B08E" w14:textId="7381085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9FF3A" w14:textId="3CA8192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1001" w14:textId="5317242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B6B9" w14:textId="09994BC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D889" w14:textId="24F966D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C45C2" w14:textId="2C0F1CF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C706" w14:textId="7163FB1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276A" w14:textId="4A75DEE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FF7A" w14:textId="6037F85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74</w:t>
            </w:r>
          </w:p>
        </w:tc>
      </w:tr>
      <w:tr w:rsidR="009B0E13" w:rsidRPr="009B0E13" w14:paraId="6F956279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178D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29A1" w14:textId="32EB02C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E22E" w14:textId="4495408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3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A647" w14:textId="03E29AA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A1AE" w14:textId="6E39FCF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9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C16F4" w14:textId="50FCE25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829D" w14:textId="13EDFC4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9A6D" w14:textId="60C32D1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15D3" w14:textId="1CC94D8B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28641" w14:textId="17D952F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0B67" w14:textId="63EC647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60C1" w14:textId="52F8A89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D35B" w14:textId="72205FF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EBEE3" w14:textId="5AD6D7B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4503" w14:textId="2870920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8724" w14:textId="1BD850F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3E13" w14:textId="1D9218C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96</w:t>
            </w:r>
          </w:p>
        </w:tc>
      </w:tr>
      <w:tr w:rsidR="009B0E13" w:rsidRPr="009B0E13" w14:paraId="3809F833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BAA9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C53B" w14:textId="4FCCE26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281F" w14:textId="095E88A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163C" w14:textId="0B2F4AC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E812" w14:textId="4327467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8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F66AD" w14:textId="1084804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61F5" w14:textId="56B063F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D1AA" w14:textId="2B618A4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428B" w14:textId="1E501F9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1FE75" w14:textId="074FD1B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BBE3" w14:textId="083063E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FB29" w14:textId="791E157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2BEF" w14:textId="22C1243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F8098" w14:textId="7F1F6DB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5A12" w14:textId="52BC269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541C" w14:textId="44FA83DB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7B7C" w14:textId="633E016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</w:tr>
      <w:tr w:rsidR="009B0E13" w:rsidRPr="009B0E13" w14:paraId="36693D23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802F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8C19" w14:textId="533C4DC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9332" w14:textId="7CD09F3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6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9F28" w14:textId="2833227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B200" w14:textId="41FEAA7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9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D70A4" w14:textId="4639AE4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9871" w14:textId="7E347A5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19C4" w14:textId="7517F98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51A3" w14:textId="5D37CE7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0A52C" w14:textId="1C2D8EC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C775" w14:textId="2BFBE00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CD44" w14:textId="20C4107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639F" w14:textId="4E3722F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704DD" w14:textId="73C0C93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B443" w14:textId="63C9004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3E96" w14:textId="179D35D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EEF1" w14:textId="738E4E8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04</w:t>
            </w:r>
          </w:p>
        </w:tc>
      </w:tr>
      <w:tr w:rsidR="009B0E13" w:rsidRPr="009B0E13" w14:paraId="0F2A3352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3A49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EE45" w14:textId="2C60F60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8855" w14:textId="0EAE050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4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18B7" w14:textId="50D79C5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1DA4" w14:textId="533A61C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2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A4888" w14:textId="2DDFEA7B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8B6E" w14:textId="4AF5841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A1DA" w14:textId="484E3AC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E615" w14:textId="24AC66C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49E80" w14:textId="1ACC648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B52F" w14:textId="738A064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98BA" w14:textId="47DEF21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EA72" w14:textId="50882DF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F8993" w14:textId="45F4249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C6D8" w14:textId="14475ED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257D" w14:textId="47F503A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E341" w14:textId="015BDD9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</w:tr>
      <w:tr w:rsidR="009B0E13" w:rsidRPr="009B0E13" w14:paraId="1D763C87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8A42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EC07" w14:textId="0C93641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B185" w14:textId="43E7AC8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0127" w14:textId="050BA77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F3BC" w14:textId="55AD5D6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BCCB3" w14:textId="023340D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3F3F" w14:textId="12C3534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0CD6" w14:textId="38BA7D9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2304" w14:textId="52E832A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D2218" w14:textId="2E3A6EC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2FE9" w14:textId="084A291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E739" w14:textId="15DD999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26A3" w14:textId="1DEF363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4D2EA" w14:textId="422D689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0624" w14:textId="46CD207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857F" w14:textId="657A6D6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1AA0" w14:textId="51759DF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3</w:t>
            </w:r>
          </w:p>
        </w:tc>
      </w:tr>
      <w:tr w:rsidR="009B0E13" w:rsidRPr="009B0E13" w14:paraId="4A0AC9F8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B6B2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B896" w14:textId="7E24ACC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17E0" w14:textId="1F3D759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CDDB" w14:textId="3ED35EAB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308A" w14:textId="2E90E82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805D2" w14:textId="034BF90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713F" w14:textId="7128DF0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6272" w14:textId="24D944C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59C0" w14:textId="58845C6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CA0F1" w14:textId="12B7D3C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E648" w14:textId="5811A65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263A" w14:textId="531A168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899D" w14:textId="068DCE1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44F4E" w14:textId="63121C4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2055" w14:textId="65E6B05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1D9E" w14:textId="70FB2D7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0DD7" w14:textId="354B37D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11</w:t>
            </w:r>
          </w:p>
        </w:tc>
      </w:tr>
      <w:tr w:rsidR="009B0E13" w:rsidRPr="009B0E13" w14:paraId="119C5175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1945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2E4D" w14:textId="4DA002B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2FB1" w14:textId="5E1E3DE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6C8C" w14:textId="43A51AF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0922" w14:textId="4BF52DC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66C2E" w14:textId="149DA23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0976" w14:textId="6D27744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C29E" w14:textId="5CD438D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FD92" w14:textId="7B772DF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0C574" w14:textId="3144683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792B" w14:textId="7732EED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4A20" w14:textId="2E2B449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8FDB" w14:textId="61E8BE8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F6FA4" w14:textId="48D2DAA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A37F" w14:textId="1DF75D5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F7EE" w14:textId="325DD6D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5987" w14:textId="3E8D049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22</w:t>
            </w:r>
          </w:p>
        </w:tc>
      </w:tr>
      <w:tr w:rsidR="009B0E13" w:rsidRPr="009B0E13" w14:paraId="3D45E8E2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BEEF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B0F7" w14:textId="2D52B6D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BAEA" w14:textId="19F2594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6BE9" w14:textId="14D5D12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BFBC" w14:textId="772B649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9C9F5" w14:textId="7E640D0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6604" w14:textId="73241F3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6978" w14:textId="025642D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D50B" w14:textId="4337DD2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3A3B1" w14:textId="285DCCA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E688" w14:textId="1C70A76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B996" w14:textId="2705C35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8297" w14:textId="5630D62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7F28B" w14:textId="5C1C22B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9F30" w14:textId="4509DC0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E775" w14:textId="373496A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2003" w14:textId="786CD14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</w:tr>
      <w:tr w:rsidR="009B0E13" w:rsidRPr="009B0E13" w14:paraId="5D0C4F58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FF1E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F3A5" w14:textId="2053187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E14C" w14:textId="334DAC2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1114" w14:textId="0BC85EA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F865" w14:textId="54E629B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7FC14" w14:textId="5F55D3C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9515" w14:textId="33AA74F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1D06" w14:textId="0F3F505B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3336" w14:textId="3BCBA50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92D92" w14:textId="318227D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9C1F" w14:textId="2909617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34B2" w14:textId="2989DD8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4591" w14:textId="00B2844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3EDE5" w14:textId="3E6CE10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884B" w14:textId="176BA7E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7D0F" w14:textId="106E725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B28C" w14:textId="3A83F07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</w:tr>
      <w:tr w:rsidR="009B0E13" w:rsidRPr="009B0E13" w14:paraId="75B4BB3D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BC6F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C384" w14:textId="38ACFC4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8CF3" w14:textId="15AC7D4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12A1" w14:textId="7136FCF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87DA" w14:textId="770EB3E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9E580" w14:textId="7AAB681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E7B2" w14:textId="7CE2817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41C4" w14:textId="43DA805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C9EE" w14:textId="78A8257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8AB8E" w14:textId="693F743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9E94" w14:textId="1366734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7BEA" w14:textId="516E96A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AC6E" w14:textId="2DFC55D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18193" w14:textId="7202CBB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CB6E" w14:textId="4F55965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2224" w14:textId="4070CF4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7732" w14:textId="75934F7B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34</w:t>
            </w:r>
          </w:p>
        </w:tc>
      </w:tr>
      <w:tr w:rsidR="009B0E13" w:rsidRPr="009B0E13" w14:paraId="2EAC628F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1097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4D65" w14:textId="26FFFF0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DBAF" w14:textId="599D7F2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9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80B3" w14:textId="3FA3A14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0860" w14:textId="70731DE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38909" w14:textId="1CC4330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3C81" w14:textId="6A31A60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D910" w14:textId="517C7F6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F722" w14:textId="7AFE617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BB0C8" w14:textId="425B422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A64B" w14:textId="6BFF64F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8E5E" w14:textId="0D3194E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A78F" w14:textId="5302B73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F7F7A" w14:textId="704E58C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D2A6" w14:textId="25B990B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D88A" w14:textId="6C07203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DC62" w14:textId="1F68FB9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25</w:t>
            </w:r>
          </w:p>
        </w:tc>
      </w:tr>
      <w:tr w:rsidR="009B0E13" w:rsidRPr="009B0E13" w14:paraId="3EF35A58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E251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F327" w14:textId="65728BB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DBB6" w14:textId="09270EB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7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A5F8" w14:textId="021A733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CE31" w14:textId="16BE4A5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49D65" w14:textId="2DE6B89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7621" w14:textId="0B5E26E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A34F" w14:textId="728FDDB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E6F0" w14:textId="3906424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C14A4" w14:textId="4205543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6BD7" w14:textId="5AB499C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EB1A" w14:textId="0E232A7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0FAC" w14:textId="6B9376D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1F737" w14:textId="08B11C7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2169" w14:textId="0828088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9084" w14:textId="61503C7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C37D" w14:textId="00D5E7A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84</w:t>
            </w:r>
          </w:p>
        </w:tc>
      </w:tr>
      <w:tr w:rsidR="009B0E13" w:rsidRPr="009B0E13" w14:paraId="7CF03FF0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BAD6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678E" w14:textId="09DFA45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74D3" w14:textId="01BB3AE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0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8C01" w14:textId="77AA79E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FBE6" w14:textId="17AE2FF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4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431CA" w14:textId="0745186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CD75" w14:textId="4832AF8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AE64" w14:textId="5BFD046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DE3C" w14:textId="78FA923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5C0F3" w14:textId="617BB1F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8E92" w14:textId="6F3DC8F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4AAA" w14:textId="478AD04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0426" w14:textId="06A06F4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9ED5E" w14:textId="0D9DEE6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D59B" w14:textId="28875A2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972A" w14:textId="094FBB9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09D6" w14:textId="10C054B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60</w:t>
            </w:r>
          </w:p>
        </w:tc>
      </w:tr>
      <w:tr w:rsidR="009B0E13" w:rsidRPr="009B0E13" w14:paraId="7A8C3DE0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DB4A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7E86" w14:textId="69D5449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AFF3" w14:textId="1600973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9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CBE0" w14:textId="4BA7EFC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3EF8" w14:textId="2E71D1C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85DCF" w14:textId="00C7130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E0C5" w14:textId="28582AA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CED8" w14:textId="3B1FABB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EFD1" w14:textId="1F16903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14508" w14:textId="61674C9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D301" w14:textId="01BBBF2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C268" w14:textId="4206085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C427" w14:textId="44454EB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37C45" w14:textId="7ECFB1D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0B18" w14:textId="0134095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8C61" w14:textId="70141DB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5E67" w14:textId="483C3E5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31</w:t>
            </w:r>
          </w:p>
        </w:tc>
      </w:tr>
      <w:tr w:rsidR="009B0E13" w:rsidRPr="009B0E13" w14:paraId="0B5FD170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BDDF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0BD3" w14:textId="46E4D8C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6236" w14:textId="421E4DB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9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932D" w14:textId="40FB4C9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EBDA" w14:textId="5705014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23833" w14:textId="70327A1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A1C6" w14:textId="35F5520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E33A" w14:textId="59BB789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E7AF" w14:textId="2C1D426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41D4B" w14:textId="52F1F9F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0695" w14:textId="5B0777B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4C16" w14:textId="27EE39CB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A62E" w14:textId="5395AB0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D4E30" w14:textId="00E68FC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29C6" w14:textId="72ED864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5C75" w14:textId="5C83871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D1F1" w14:textId="2376E10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32</w:t>
            </w:r>
          </w:p>
        </w:tc>
      </w:tr>
      <w:tr w:rsidR="009B0E13" w:rsidRPr="009B0E13" w14:paraId="19B6D9DA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62B7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0D0D" w14:textId="274BF32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8E41" w14:textId="0FC8D44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7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2810" w14:textId="465F3F2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961F" w14:textId="472286D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2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587B3" w14:textId="5B82B02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3044" w14:textId="06429B1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83D5" w14:textId="2FADE78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6834" w14:textId="2181712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E3342" w14:textId="28108DD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8D66" w14:textId="34F6199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5B38" w14:textId="24A9BBA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5308" w14:textId="262A924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786C8" w14:textId="2827675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0BA9" w14:textId="23BBCF2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1D40" w14:textId="4642949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E555" w14:textId="154DE66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38</w:t>
            </w:r>
          </w:p>
        </w:tc>
      </w:tr>
      <w:tr w:rsidR="009B0E13" w:rsidRPr="009B0E13" w14:paraId="79EFD5BA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504C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2DC1" w14:textId="5278994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1D27" w14:textId="3E98A1D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9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4B6C" w14:textId="26C84F8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113A" w14:textId="062B323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4C664" w14:textId="3FADA26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79D3" w14:textId="7AC5441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9FD7" w14:textId="733BC76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F59D" w14:textId="066104AB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F3A52" w14:textId="1E1F5C8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6133" w14:textId="08259E4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C136" w14:textId="317EA20B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0CBC" w14:textId="19735BB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E1599" w14:textId="0AB4537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5327" w14:textId="776B50F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C441" w14:textId="587457A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B738" w14:textId="14CAEC0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90</w:t>
            </w:r>
          </w:p>
        </w:tc>
      </w:tr>
      <w:tr w:rsidR="009B0E13" w:rsidRPr="009B0E13" w14:paraId="3779D0C2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407A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3E32" w14:textId="57DCC04B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CEA5" w14:textId="3F04D95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9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6404" w14:textId="696D701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9949" w14:textId="0BCB7BB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B626D" w14:textId="033C7DD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6CE4" w14:textId="204165C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5B91" w14:textId="3AB1A97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A35D" w14:textId="45069B5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F7FC6" w14:textId="342CBF6B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10E1" w14:textId="142CFDD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8FBC" w14:textId="4A92239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ECDA" w14:textId="5C729D7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DCB08" w14:textId="42F2DFE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1A98" w14:textId="6E2C15B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2A49" w14:textId="377F25F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1008" w14:textId="622A487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01</w:t>
            </w:r>
          </w:p>
        </w:tc>
      </w:tr>
      <w:tr w:rsidR="009B0E13" w:rsidRPr="009B0E13" w14:paraId="1D11E6E1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71C0" w14:textId="386A2BDF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B355" w14:textId="1B403318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A2E3" w14:textId="3550E013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03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C498" w14:textId="76A18F43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C4E1" w14:textId="776631E6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8A2A3" w14:textId="42B4B04B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9044" w14:textId="5194A70F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7F76" w14:textId="3C9F9484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C089" w14:textId="14CAA555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FF9CA" w14:textId="33B83DB2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2C79" w14:textId="3B260A08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FC97" w14:textId="66CD119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1681" w14:textId="2D1B1C50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F048C" w14:textId="7A854134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310D" w14:textId="330E7C12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7F90" w14:textId="001F9266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87DC" w14:textId="3A3AA0FB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77</w:t>
            </w:r>
          </w:p>
        </w:tc>
      </w:tr>
      <w:tr w:rsidR="009B0E13" w:rsidRPr="009B0E13" w14:paraId="4A30952C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050D" w14:textId="10733765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B039" w14:textId="1A0DA466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2EC9" w14:textId="7F18BC1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9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91B6" w14:textId="33533948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D1E7" w14:textId="3899099F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7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44C2C" w14:textId="28DC0B83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A705" w14:textId="158F528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51C4" w14:textId="224A3C21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D326" w14:textId="459C7DF2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6AC7B" w14:textId="3E2396A1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37E3" w14:textId="017C84DD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EC90" w14:textId="127D81AD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15C5" w14:textId="7034000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D5060" w14:textId="65234F9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0F04" w14:textId="079793E4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EE3B" w14:textId="7352898A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4F35" w14:textId="59293EE1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91</w:t>
            </w:r>
          </w:p>
        </w:tc>
      </w:tr>
      <w:tr w:rsidR="009B0E13" w:rsidRPr="009B0E13" w14:paraId="501C2AC3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888F" w14:textId="7F72AF32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AC0B" w14:textId="5454734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F086" w14:textId="4AB03530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8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05F1" w14:textId="328D252E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D069" w14:textId="5E65F440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8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D159B" w14:textId="1CB2580A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F9B1" w14:textId="527A36D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CB41" w14:textId="0FC29B13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28D3" w14:textId="36E4296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1EBDF" w14:textId="76566478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E093" w14:textId="5CFB30C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2A8A" w14:textId="216636C8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C061" w14:textId="08D8DCC0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21B80" w14:textId="16B13CAF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4EAF" w14:textId="7CCD19C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7CBE" w14:textId="27088868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77E3" w14:textId="1A9E9BBC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</w:tr>
      <w:tr w:rsidR="009B0E13" w:rsidRPr="009B0E13" w14:paraId="3229D343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58DF" w14:textId="7777777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61A4" w14:textId="1257D01D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A95E" w14:textId="6497249A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07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5E5A" w14:textId="3DC412B8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8F6B" w14:textId="272028FD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8959C" w14:textId="00E83AFF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95C3" w14:textId="7D371AD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0F43" w14:textId="71DA91DA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6ABD" w14:textId="473DE6F0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4D4FA" w14:textId="6B594275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8FA1" w14:textId="14E6AD5A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EB74" w14:textId="4A2CF585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A46C" w14:textId="5368413F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0D31B" w14:textId="2871BD7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908F" w14:textId="70139DA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A92B" w14:textId="141402B5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D40C" w14:textId="2E702F7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2</w:t>
            </w:r>
          </w:p>
        </w:tc>
      </w:tr>
      <w:tr w:rsidR="009B0E13" w:rsidRPr="009B0E13" w14:paraId="20B9E228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7168" w14:textId="7777777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61E0" w14:textId="2DD9D563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7F9B" w14:textId="4DE21BFB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24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1DBF" w14:textId="34D376B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0A52" w14:textId="1D70D150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2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2B504" w14:textId="682C076D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CA9B" w14:textId="16C119A3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6CA1" w14:textId="32C9924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51E7" w14:textId="753A981A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A8AF3" w14:textId="5A576DE0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D6AD" w14:textId="230BD1F3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5076" w14:textId="0E8DC18D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9FBF" w14:textId="38B069BB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65F31" w14:textId="2E7E91C4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5D45" w14:textId="44275D1F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F5B6" w14:textId="6BACA3F8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1233" w14:textId="5A61DBF4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21</w:t>
            </w:r>
          </w:p>
        </w:tc>
      </w:tr>
      <w:tr w:rsidR="009B0E13" w:rsidRPr="009B0E13" w14:paraId="0316231C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D1C8" w14:textId="7777777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9071" w14:textId="681AA6AE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0E07" w14:textId="05DAB0DE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15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E742" w14:textId="2BFC30FF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71BF" w14:textId="1472F410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5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CEFC1" w14:textId="7C25C2AD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6056" w14:textId="0FA36B66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8AA6" w14:textId="184A504C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E01E" w14:textId="27831AD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AD5C7" w14:textId="671F0F74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A242" w14:textId="73B2567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A322" w14:textId="0DBF0835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0B38" w14:textId="22B19FC2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9EB81" w14:textId="48AAD8A1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4235" w14:textId="7F3B7A96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9D14" w14:textId="0A34152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0074" w14:textId="70520750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71</w:t>
            </w:r>
          </w:p>
        </w:tc>
      </w:tr>
      <w:tr w:rsidR="009B0E13" w:rsidRPr="009B0E13" w14:paraId="5CCC0E21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88CC" w14:textId="7777777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A040" w14:textId="646AD852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932F" w14:textId="14690C66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16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3F67" w14:textId="24FBA03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1747" w14:textId="41BC874A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2FBFF" w14:textId="4FAA699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354F" w14:textId="5C55755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F01E" w14:textId="273B764D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6F43" w14:textId="6C07D00B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AF7F9" w14:textId="2DA0B041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384E" w14:textId="3AA7C80B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CF72" w14:textId="4C0E48D1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0A59" w14:textId="2E663F73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2F184" w14:textId="5D457CD1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F28B" w14:textId="113BEB35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7BC9" w14:textId="50A7C19B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BE31" w14:textId="1FDB7B02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41</w:t>
            </w:r>
          </w:p>
        </w:tc>
      </w:tr>
      <w:tr w:rsidR="009B0E13" w:rsidRPr="009B0E13" w14:paraId="632BA502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E7E6" w14:textId="7777777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2937" w14:textId="5552C234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E179" w14:textId="572EFDDD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03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A52A" w14:textId="366D4CD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1DAB" w14:textId="56743650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8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3DE07" w14:textId="57A1EB12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2276" w14:textId="3828170C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D692" w14:textId="4E00ABD2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6060" w14:textId="601C728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34C7D" w14:textId="089682A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2BB3" w14:textId="3BDCE0D6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5049" w14:textId="00B771BF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EDB1" w14:textId="57C6D966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02734" w14:textId="4DD24015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6BBB" w14:textId="1DF4F2CE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A2E6" w14:textId="01AF0A12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33B7" w14:textId="2E7A54DE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</w:tr>
      <w:tr w:rsidR="009B0E13" w:rsidRPr="009B0E13" w14:paraId="63D81717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1A0A" w14:textId="7777777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C315" w14:textId="6336829F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C11E" w14:textId="0C46A0F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10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5020" w14:textId="1052FA25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A642" w14:textId="42C21641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6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763B1" w14:textId="79C3FF3B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EA82" w14:textId="718920D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25C3" w14:textId="638C6916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8DF1" w14:textId="70ED540A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12887" w14:textId="111F4718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4A2A" w14:textId="55761812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1184" w14:textId="65C955E0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A9C6" w14:textId="4155E30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CAE69" w14:textId="15F13D86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134D" w14:textId="5AF6C1D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7345" w14:textId="3C15ED91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1979" w14:textId="49E66F4D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62</w:t>
            </w:r>
          </w:p>
        </w:tc>
      </w:tr>
      <w:tr w:rsidR="009B0E13" w:rsidRPr="009B0E13" w14:paraId="181343C1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A8EA" w14:textId="7777777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17DC" w14:textId="4C89EE3B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40B2" w14:textId="29F591F5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12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A42F" w14:textId="3FEF6CBE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8FC4" w14:textId="24372FEB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5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EB5A5" w14:textId="6F2377A3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6740" w14:textId="7D1B61F6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F603" w14:textId="7FF8174A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C35A" w14:textId="22FF41FE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C2906" w14:textId="77F711F2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53F9" w14:textId="6FF16F4C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5019" w14:textId="5A56685B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A459" w14:textId="1E7589F8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4AE75" w14:textId="62D1F3A0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DF4B" w14:textId="4D37EE03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2EEB" w14:textId="48AA74B2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ABB6" w14:textId="0AE1A0FC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41</w:t>
            </w:r>
          </w:p>
        </w:tc>
      </w:tr>
      <w:tr w:rsidR="009B0E13" w:rsidRPr="009B0E13" w14:paraId="34B0C6CA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0666" w14:textId="7777777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553D" w14:textId="05E0B671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8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EB5E" w14:textId="27453DA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006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1F54" w14:textId="13A16BAD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E3D5" w14:textId="2266193E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74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3694D9" w14:textId="3EB19623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ED53" w14:textId="33CDFD5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5B59" w14:textId="4F5EE600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4923" w14:textId="7440BCE8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1C496A" w14:textId="5C7873E3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9B74" w14:textId="0246690A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A5E1" w14:textId="32F87BAD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826D" w14:textId="4AE0282F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3492BC" w14:textId="2B7C38F0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79B3" w14:textId="64186B36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834B" w14:textId="4629BBEF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C815" w14:textId="795EE6D2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82</w:t>
            </w:r>
          </w:p>
        </w:tc>
      </w:tr>
      <w:tr w:rsidR="009B0E13" w:rsidRPr="009B0E13" w14:paraId="71E1F42C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70234" w14:textId="7777777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C8863" w14:textId="3C802D2A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935C6" w14:textId="7CEF3BCB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13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0D7D9" w14:textId="28430255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5A7D4" w14:textId="505EBC15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5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73DB74" w14:textId="3DD9822D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ABD71" w14:textId="4DF5AC02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262C1" w14:textId="5424A058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363A0" w14:textId="68005911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70FAB" w14:textId="1402B8CA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1BEF9" w14:textId="282889DF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84C18" w14:textId="74CE0686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C1573" w14:textId="06196F8D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312DFC" w14:textId="57A113AC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FC9B9" w14:textId="038AC913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A9C3E" w14:textId="207859B5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8CEC9" w14:textId="096501BA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60</w:t>
            </w:r>
          </w:p>
        </w:tc>
      </w:tr>
      <w:tr w:rsidR="00D616FC" w:rsidRPr="009B0E13" w14:paraId="74FF34C5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11F32" w14:textId="77777777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66129" w14:textId="738F3574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A2AE0" w14:textId="5802A00C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BAA11" w14:textId="77C2BE67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82E15" w14:textId="050F71A7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FDCEBB" w14:textId="77777777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A6D3D" w14:textId="3C87CD70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D640D" w14:textId="40E11D40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4049E" w14:textId="172BF8BE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E3BBCC" w14:textId="77777777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1D639" w14:textId="0CF2585C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424B8" w14:textId="483471E6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182C8" w14:textId="1F027267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DE62EB" w14:textId="77777777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3079F" w14:textId="3BEB97D5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85E36" w14:textId="582CABFB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33CC4" w14:textId="44CEA1B6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</w:tr>
      <w:tr w:rsidR="00D616FC" w:rsidRPr="009B0E13" w14:paraId="387B632D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85649" w14:textId="77777777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31DF0" w14:textId="6488DE20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05DEC" w14:textId="7F61C328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F0097D" w14:textId="54F613C8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8E9AF" w14:textId="04087ED3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7EBAA" w14:textId="77777777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F25E9B" w14:textId="193792D4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408B2" w14:textId="27E50D2F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E6AD6" w14:textId="3C3066D0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1EFF7" w14:textId="77777777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559E1" w14:textId="1BD45793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55C0D1" w14:textId="1CB30BB1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D2CE9E" w14:textId="25006F1A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3BF7F1" w14:textId="77777777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4D622F" w14:textId="194C73BA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C764D" w14:textId="523D6B5B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3178E" w14:textId="73E92500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</w:tr>
    </w:tbl>
    <w:p w14:paraId="70987EDA" w14:textId="77777777" w:rsidR="00C61417" w:rsidRDefault="00C61417" w:rsidP="00C36EA2"/>
    <w:sectPr w:rsidR="00C61417" w:rsidSect="001743E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Book Antiqua">
    <w:panose1 w:val="0204060205030503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3E5"/>
    <w:rsid w:val="001743E5"/>
    <w:rsid w:val="0018674C"/>
    <w:rsid w:val="00402901"/>
    <w:rsid w:val="004D77D1"/>
    <w:rsid w:val="00531325"/>
    <w:rsid w:val="00571203"/>
    <w:rsid w:val="005A42EA"/>
    <w:rsid w:val="005B4667"/>
    <w:rsid w:val="007833CA"/>
    <w:rsid w:val="0078659F"/>
    <w:rsid w:val="00980A74"/>
    <w:rsid w:val="009B01D8"/>
    <w:rsid w:val="009B0E13"/>
    <w:rsid w:val="00A3041C"/>
    <w:rsid w:val="00B2027B"/>
    <w:rsid w:val="00B83E2C"/>
    <w:rsid w:val="00B9110D"/>
    <w:rsid w:val="00C36EA2"/>
    <w:rsid w:val="00C61417"/>
    <w:rsid w:val="00D616FC"/>
    <w:rsid w:val="00D65A39"/>
    <w:rsid w:val="00DA0411"/>
    <w:rsid w:val="00FD5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5AE4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743E5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54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1064</Words>
  <Characters>6068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usack</dc:creator>
  <cp:keywords/>
  <dc:description/>
  <cp:lastModifiedBy>Jeremy Cusack</cp:lastModifiedBy>
  <cp:revision>5</cp:revision>
  <dcterms:created xsi:type="dcterms:W3CDTF">2018-09-14T09:42:00Z</dcterms:created>
  <dcterms:modified xsi:type="dcterms:W3CDTF">2018-09-14T11:36:00Z</dcterms:modified>
</cp:coreProperties>
</file>